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3ECCB" w14:textId="43027900" w:rsidR="00E119AF" w:rsidRPr="00273456" w:rsidRDefault="00E119AF" w:rsidP="00E119AF">
      <w:pPr>
        <w:rPr>
          <w:rFonts w:eastAsia="Times New Roman"/>
          <w:sz w:val="20"/>
          <w:szCs w:val="20"/>
        </w:rPr>
      </w:pPr>
      <w:r w:rsidRPr="00273456">
        <w:rPr>
          <w:rFonts w:eastAsia="Times New Roman"/>
          <w:b/>
          <w:bCs/>
          <w:sz w:val="20"/>
          <w:szCs w:val="20"/>
        </w:rPr>
        <w:t xml:space="preserve">Proportion of variance in outcome and predictor variables attributable to differences between subjects. </w:t>
      </w:r>
      <w:r w:rsidRPr="00273456">
        <w:rPr>
          <w:rFonts w:eastAsia="Times New Roman"/>
          <w:sz w:val="20"/>
          <w:szCs w:val="20"/>
        </w:rPr>
        <w:t>Intraclass Correlation Coefficients (ICC), Standard Errors, and 95% Confidence Intervals for variables to describe the proportion of total variability attributable to between subject differences.</w:t>
      </w:r>
      <w:r w:rsidRPr="00120695">
        <w:rPr>
          <w:rFonts w:eastAsia="Times New Roman"/>
          <w:sz w:val="20"/>
          <w:szCs w:val="20"/>
        </w:rPr>
        <w:t xml:space="preserve"> </w:t>
      </w:r>
    </w:p>
    <w:tbl>
      <w:tblPr>
        <w:tblW w:w="9355" w:type="dxa"/>
        <w:tblLayout w:type="fixed"/>
        <w:tblLook w:val="0000" w:firstRow="0" w:lastRow="0" w:firstColumn="0" w:lastColumn="0" w:noHBand="0" w:noVBand="0"/>
      </w:tblPr>
      <w:tblGrid>
        <w:gridCol w:w="1705"/>
        <w:gridCol w:w="1260"/>
        <w:gridCol w:w="1260"/>
        <w:gridCol w:w="1170"/>
        <w:gridCol w:w="1260"/>
        <w:gridCol w:w="1350"/>
        <w:gridCol w:w="1350"/>
      </w:tblGrid>
      <w:tr w:rsidR="00E119AF" w:rsidRPr="000E530D" w14:paraId="6A39500C" w14:textId="77777777" w:rsidTr="001D485F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FE56A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0D9CB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002C3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6A74B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6"/>
                <w:szCs w:val="16"/>
              </w:rPr>
            </w:pPr>
            <w:r w:rsidRPr="00273456">
              <w:rPr>
                <w:b/>
                <w:bCs/>
                <w:sz w:val="16"/>
                <w:szCs w:val="16"/>
              </w:rPr>
              <w:t>PSS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CA16B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6"/>
                <w:szCs w:val="16"/>
              </w:rPr>
            </w:pPr>
            <w:r w:rsidRPr="00273456">
              <w:rPr>
                <w:b/>
                <w:bCs/>
                <w:sz w:val="16"/>
                <w:szCs w:val="16"/>
              </w:rPr>
              <w:t>PSS-Mod</w:t>
            </w:r>
          </w:p>
        </w:tc>
      </w:tr>
      <w:tr w:rsidR="00E119AF" w:rsidRPr="000E530D" w14:paraId="17EE4A5D" w14:textId="77777777" w:rsidTr="001D485F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0D5D2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o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79DA1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 ICC (S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6CFC6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DD829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 ICC (S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A9932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4207A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 ICC (S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ED856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95% CI</w:t>
            </w:r>
          </w:p>
        </w:tc>
      </w:tr>
      <w:tr w:rsidR="00E119AF" w:rsidRPr="000E530D" w14:paraId="68257329" w14:textId="77777777" w:rsidTr="001D485F">
        <w:tc>
          <w:tcPr>
            <w:tcW w:w="42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79393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273456">
              <w:rPr>
                <w:b/>
                <w:bCs/>
                <w:sz w:val="16"/>
                <w:szCs w:val="16"/>
              </w:rPr>
              <w:t>Including Weekend (N=3112, 525 participant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5344F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26 (0.01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4A698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[0.591, 0.659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804A4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76 (0.02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6BEE0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[0.624, 0.724]</w:t>
            </w:r>
          </w:p>
        </w:tc>
      </w:tr>
      <w:tr w:rsidR="00E119AF" w:rsidRPr="000E530D" w14:paraId="22C133C3" w14:textId="77777777" w:rsidTr="001D485F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BFE4CA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b/>
                <w:bCs/>
                <w:sz w:val="16"/>
                <w:szCs w:val="16"/>
              </w:rPr>
              <w:t>Raw Valu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FB90952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8A79D60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14D5F30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049A342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408E741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C7F02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</w:tr>
      <w:tr w:rsidR="00E119AF" w:rsidRPr="000E530D" w14:paraId="507C3510" w14:textId="77777777" w:rsidTr="001D485F">
        <w:tc>
          <w:tcPr>
            <w:tcW w:w="1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EB96FB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Total Sleep (</w:t>
            </w:r>
            <w:proofErr w:type="spellStart"/>
            <w:r w:rsidRPr="00273456">
              <w:rPr>
                <w:sz w:val="16"/>
                <w:szCs w:val="16"/>
              </w:rPr>
              <w:t>Hrs</w:t>
            </w:r>
            <w:proofErr w:type="spellEnd"/>
            <w:r w:rsidRPr="00273456">
              <w:rPr>
                <w:sz w:val="16"/>
                <w:szCs w:val="16"/>
              </w:rPr>
              <w:t xml:space="preserve">)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0BFE8A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505 (0.02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30C86E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467, 0.5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85E4B3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31 (0.01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A37E79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596, 0.66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379A75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85 (0.02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2D64AF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[0.634, 0.733]</w:t>
            </w:r>
          </w:p>
        </w:tc>
      </w:tr>
      <w:tr w:rsidR="00E119AF" w:rsidRPr="000E530D" w14:paraId="598805F2" w14:textId="77777777" w:rsidTr="001D485F">
        <w:tc>
          <w:tcPr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14:paraId="480C7616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Average HR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211B0A94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853 (0.009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2571886A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835, 0.86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F8B0A46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20 (0.018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6415E902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585, 0.654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3798D9CE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69 (0.026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7DE872C6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[0.617, 0.719]</w:t>
            </w:r>
          </w:p>
        </w:tc>
      </w:tr>
      <w:tr w:rsidR="00E119AF" w:rsidRPr="000E530D" w14:paraId="1BCD2867" w14:textId="77777777" w:rsidTr="001D485F">
        <w:tc>
          <w:tcPr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14:paraId="52590408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HRV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3BFC8F0F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891 (0.007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6308F85B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877, 0.90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A2CA6F4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23 (0.018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4E0DCE0F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588, 0.657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02A6F31D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73 (0.026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59C954F5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[0.620, 0.721]</w:t>
            </w:r>
          </w:p>
        </w:tc>
      </w:tr>
      <w:tr w:rsidR="00E119AF" w:rsidRPr="000E530D" w14:paraId="73A6C553" w14:textId="77777777" w:rsidTr="001D485F">
        <w:tc>
          <w:tcPr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14:paraId="2893C964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ARR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48A1D03A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930 (0.004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02BE252E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921, 0.938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3A4FC99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23 (0.018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7B7B5DD6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588, 0.657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46CBCCEF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73 (0.026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1381BFC6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[0.620, 0.722]</w:t>
            </w:r>
          </w:p>
        </w:tc>
      </w:tr>
      <w:tr w:rsidR="00E119AF" w:rsidRPr="000E530D" w14:paraId="40A89A0B" w14:textId="77777777" w:rsidTr="001D485F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ECFC68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b/>
                <w:bCs/>
                <w:sz w:val="16"/>
                <w:szCs w:val="16"/>
              </w:rPr>
              <w:t>Varianc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19C1A58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CAB5F68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57816E2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B12D0E9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BE581AB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C3CE2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</w:tr>
      <w:tr w:rsidR="00E119AF" w:rsidRPr="000E530D" w14:paraId="682EE559" w14:textId="77777777" w:rsidTr="001D485F">
        <w:tc>
          <w:tcPr>
            <w:tcW w:w="1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2A8013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Total Sleep (</w:t>
            </w:r>
            <w:proofErr w:type="spellStart"/>
            <w:r w:rsidRPr="00273456">
              <w:rPr>
                <w:sz w:val="16"/>
                <w:szCs w:val="16"/>
              </w:rPr>
              <w:t>Hrs</w:t>
            </w:r>
            <w:proofErr w:type="spellEnd"/>
            <w:r w:rsidRPr="00273456">
              <w:rPr>
                <w:sz w:val="16"/>
                <w:szCs w:val="16"/>
              </w:rPr>
              <w:t xml:space="preserve">)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8017D8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236 (0.01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1F8320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201, 0.2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F62B4E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26 (0.01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E83085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591, 0.66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9A2858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26 (0.01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0AA37E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[0.591, 0.660]</w:t>
            </w:r>
          </w:p>
        </w:tc>
      </w:tr>
      <w:tr w:rsidR="00E119AF" w:rsidRPr="000E530D" w14:paraId="139FEEF3" w14:textId="77777777" w:rsidTr="001D485F">
        <w:tc>
          <w:tcPr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14:paraId="6A217998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Average HR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2142BC80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264 (0.019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18462CC8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227, 0.30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730A38F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26 (0.018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7FFF99E9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591, 0.66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0BC06E3E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26 (0.018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7051F7E5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[0.591, 0.660]</w:t>
            </w:r>
          </w:p>
        </w:tc>
      </w:tr>
      <w:tr w:rsidR="00E119AF" w:rsidRPr="000E530D" w14:paraId="39CAEF57" w14:textId="77777777" w:rsidTr="001D485F">
        <w:tc>
          <w:tcPr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14:paraId="799EA356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HRV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55ED09E2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541 (0.019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01A115D2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503, 0.578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BCED04A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27 (0.018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681966CC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591, 0.659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31898321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26 (0.018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03785113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[0.591, 0.659]</w:t>
            </w:r>
          </w:p>
        </w:tc>
      </w:tr>
      <w:tr w:rsidR="00E119AF" w:rsidRPr="000E530D" w14:paraId="3A342985" w14:textId="77777777" w:rsidTr="001D485F">
        <w:tc>
          <w:tcPr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14:paraId="394CA13E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ARR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4BD289AF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206 (0.018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66F8E752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171, 0.24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5CF3271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27 (0.018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28CF0A58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591, 0.66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29CC9E06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27 (0.018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29D70DAB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[0.592, 0.660]</w:t>
            </w:r>
          </w:p>
        </w:tc>
      </w:tr>
      <w:tr w:rsidR="00E119AF" w:rsidRPr="000E530D" w14:paraId="4C0BC2E9" w14:textId="77777777" w:rsidTr="001D485F">
        <w:tc>
          <w:tcPr>
            <w:tcW w:w="42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9A955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273456">
              <w:rPr>
                <w:b/>
                <w:bCs/>
                <w:sz w:val="16"/>
                <w:szCs w:val="16"/>
              </w:rPr>
              <w:t>Excluding Weekend (N=2,959, 511 participants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20FCD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PSS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4F0EF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PSS-Mod</w:t>
            </w:r>
          </w:p>
        </w:tc>
      </w:tr>
      <w:tr w:rsidR="00E119AF" w:rsidRPr="000E530D" w14:paraId="32102B6E" w14:textId="77777777" w:rsidTr="001D485F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1466C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b/>
                <w:bCs/>
                <w:sz w:val="16"/>
                <w:szCs w:val="16"/>
              </w:rPr>
              <w:t>Raw Valu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79F03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 ICC (S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C00A5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18983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 ICC (S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5630C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591E2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 xml:space="preserve"> ICC (S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A72BA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95% CI</w:t>
            </w:r>
          </w:p>
        </w:tc>
      </w:tr>
      <w:tr w:rsidR="00E119AF" w:rsidRPr="000E530D" w14:paraId="3D66ADD4" w14:textId="77777777" w:rsidTr="001D485F">
        <w:tc>
          <w:tcPr>
            <w:tcW w:w="1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5ED6FB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Total Sleep (</w:t>
            </w:r>
            <w:proofErr w:type="spellStart"/>
            <w:r w:rsidRPr="00273456">
              <w:rPr>
                <w:sz w:val="16"/>
                <w:szCs w:val="16"/>
              </w:rPr>
              <w:t>Hrs</w:t>
            </w:r>
            <w:proofErr w:type="spellEnd"/>
            <w:r w:rsidRPr="00273456">
              <w:rPr>
                <w:sz w:val="16"/>
                <w:szCs w:val="16"/>
              </w:rPr>
              <w:t xml:space="preserve">)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6A219E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468 (0.02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987A58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427, 0.5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9A7AE7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33 (0.01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69D034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597, 0.66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651E07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83 (0.02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3DC2CA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[0.630, 0.731]</w:t>
            </w:r>
          </w:p>
        </w:tc>
      </w:tr>
      <w:tr w:rsidR="00E119AF" w:rsidRPr="000E530D" w14:paraId="747513AC" w14:textId="77777777" w:rsidTr="001D485F">
        <w:tc>
          <w:tcPr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14:paraId="27276DD1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Average HR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2EACAF90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834 (0.010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31D7E97A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814, 0.853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324AFB5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24 (0.018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71758A0B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589, 0.659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453DB94A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69 (0.026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6BFA17EF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[0.615, 0.718]</w:t>
            </w:r>
          </w:p>
        </w:tc>
      </w:tr>
      <w:tr w:rsidR="00E119AF" w:rsidRPr="000E530D" w14:paraId="56E10ABC" w14:textId="77777777" w:rsidTr="001D485F">
        <w:tc>
          <w:tcPr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14:paraId="4A80A465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HRV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442F9AB9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877 (0.008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714F717D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861, 0.89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FC1B0CA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27 (0.018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14A7E9E9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591, 0.662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08C54FC9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71 (0.026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14929815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[0.617, 0.720]</w:t>
            </w:r>
          </w:p>
        </w:tc>
      </w:tr>
      <w:tr w:rsidR="00E119AF" w:rsidRPr="000E530D" w14:paraId="18900198" w14:textId="77777777" w:rsidTr="001D485F">
        <w:tc>
          <w:tcPr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14:paraId="1265B57A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ARR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62EFC15D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922 (0.005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22DA07E5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911, 0.93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16DA061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27 (0.018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05AE67F5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591, 0.661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0ED6D6C2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71 (0.026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62F97F28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[0.617, 0.720]</w:t>
            </w:r>
          </w:p>
        </w:tc>
      </w:tr>
      <w:tr w:rsidR="00E119AF" w:rsidRPr="000E530D" w14:paraId="664680D2" w14:textId="77777777" w:rsidTr="001D485F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9D273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b/>
                <w:bCs/>
                <w:sz w:val="16"/>
                <w:szCs w:val="16"/>
              </w:rPr>
              <w:t>Varia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B6264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A5D4A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993E2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B2131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52859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9A61E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</w:tr>
      <w:tr w:rsidR="00E119AF" w:rsidRPr="000E530D" w14:paraId="1D819254" w14:textId="77777777" w:rsidTr="001D485F">
        <w:tc>
          <w:tcPr>
            <w:tcW w:w="1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C8F3C6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Total Sleep (</w:t>
            </w:r>
            <w:proofErr w:type="spellStart"/>
            <w:r w:rsidRPr="00273456">
              <w:rPr>
                <w:sz w:val="16"/>
                <w:szCs w:val="16"/>
              </w:rPr>
              <w:t>Hrs</w:t>
            </w:r>
            <w:proofErr w:type="spellEnd"/>
            <w:r w:rsidRPr="00273456">
              <w:rPr>
                <w:sz w:val="16"/>
                <w:szCs w:val="16"/>
              </w:rPr>
              <w:t xml:space="preserve">)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3CB397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229 (0.01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C29EB1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193, 0.26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4EC96F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29 (0.01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929F10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594, 0.66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ECE654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26 (0.01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4D0339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[0.591, 0.660]</w:t>
            </w:r>
          </w:p>
        </w:tc>
      </w:tr>
      <w:tr w:rsidR="00E119AF" w:rsidRPr="000E530D" w14:paraId="12B47A04" w14:textId="77777777" w:rsidTr="001D485F">
        <w:tc>
          <w:tcPr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14:paraId="0ED75438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Average HR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75C6A88E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171 (0.018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613D42F9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138, 0.21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63F402C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29 (0.018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438D992C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594, 0.663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2A3A07E0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26 (0.018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0F4CDC84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[0.591, 0.660]</w:t>
            </w:r>
          </w:p>
        </w:tc>
      </w:tr>
      <w:tr w:rsidR="00E119AF" w:rsidRPr="000E530D" w14:paraId="4A013E77" w14:textId="77777777" w:rsidTr="001D485F">
        <w:tc>
          <w:tcPr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14:paraId="30B99890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HRV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5B1E8D20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473 (0.021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3E18E309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433, 0.51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BCAA503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29 (0.018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08294EA4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594, 0.664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33BAA84B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26 (0.018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1AD7205D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[0.591, 0.659]</w:t>
            </w:r>
          </w:p>
        </w:tc>
      </w:tr>
      <w:tr w:rsidR="00E119AF" w:rsidRPr="000E530D" w14:paraId="71AB0671" w14:textId="77777777" w:rsidTr="001D485F">
        <w:tc>
          <w:tcPr>
            <w:tcW w:w="17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63B4A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ARR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D5A7A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157 (0.018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4D6F0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124, 0.196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655C8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30 (0.018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5B404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595, 0.664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7FFE6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0.627 (0.018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123E5" w14:textId="77777777" w:rsidR="00E119AF" w:rsidRPr="00273456" w:rsidRDefault="00E119AF" w:rsidP="001D485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73456">
              <w:rPr>
                <w:sz w:val="16"/>
                <w:szCs w:val="16"/>
              </w:rPr>
              <w:t>[0.592, 0.660]</w:t>
            </w:r>
          </w:p>
        </w:tc>
      </w:tr>
    </w:tbl>
    <w:p w14:paraId="115C5948" w14:textId="77777777" w:rsidR="00682BE0" w:rsidRDefault="00682BE0"/>
    <w:sectPr w:rsidR="00682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9AF"/>
    <w:rsid w:val="00060A97"/>
    <w:rsid w:val="0033422D"/>
    <w:rsid w:val="00682BE0"/>
    <w:rsid w:val="007A4A78"/>
    <w:rsid w:val="00C4052F"/>
    <w:rsid w:val="00D53698"/>
    <w:rsid w:val="00E11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0C5B0"/>
  <w15:chartTrackingRefBased/>
  <w15:docId w15:val="{FBA2D72B-CDEA-9E41-959F-AD26F448C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9AF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19A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19A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19AF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19AF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19AF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9AF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9AF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9AF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9AF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9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19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19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19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19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9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9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9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9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19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19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9AF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19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19AF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19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19AF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19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19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19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19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831</Characters>
  <Application>Microsoft Office Word</Application>
  <DocSecurity>0</DocSecurity>
  <Lines>15</Lines>
  <Paragraphs>4</Paragraphs>
  <ScaleCrop>false</ScaleCrop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loomfield</dc:creator>
  <cp:keywords/>
  <dc:description/>
  <cp:lastModifiedBy>Laura Bloomfield</cp:lastModifiedBy>
  <cp:revision>1</cp:revision>
  <dcterms:created xsi:type="dcterms:W3CDTF">2024-02-27T00:21:00Z</dcterms:created>
  <dcterms:modified xsi:type="dcterms:W3CDTF">2024-02-27T00:21:00Z</dcterms:modified>
</cp:coreProperties>
</file>